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9DF" w:rsidRPr="00E25534" w:rsidRDefault="005259DF" w:rsidP="005259DF">
      <w:pPr>
        <w:ind w:firstLineChars="50" w:firstLine="105"/>
        <w:rPr>
          <w:rFonts w:ascii="Times New Roman" w:hAnsi="Times New Roman" w:hint="eastAsia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12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The Optimal Result of the Model.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4817"/>
        <w:gridCol w:w="1558"/>
        <w:gridCol w:w="1213"/>
      </w:tblGrid>
      <w:tr w:rsidR="005259DF" w:rsidRPr="00E25534" w:rsidTr="00D06E53">
        <w:trPr>
          <w:trHeight w:val="237"/>
          <w:jc w:val="center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isiting order of stop</w:t>
            </w:r>
          </w:p>
        </w:tc>
        <w:tc>
          <w:tcPr>
            <w:tcW w:w="940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umulative operating distance (km)</w:t>
            </w:r>
          </w:p>
        </w:tc>
        <w:tc>
          <w:tcPr>
            <w:tcW w:w="732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umulative capacity (people)</w:t>
            </w:r>
          </w:p>
        </w:tc>
      </w:tr>
      <w:tr w:rsidR="005259DF" w:rsidRPr="00E25534" w:rsidTr="00D06E53">
        <w:trPr>
          <w:trHeight w:val="255"/>
          <w:jc w:val="center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st bus</w:t>
            </w:r>
          </w:p>
        </w:tc>
        <w:tc>
          <w:tcPr>
            <w:tcW w:w="2907" w:type="pct"/>
            <w:shd w:val="clear" w:color="auto" w:fill="auto"/>
            <w:noWrap/>
            <w:vAlign w:val="center"/>
          </w:tcPr>
          <w:p w:rsidR="005259DF" w:rsidRPr="00E25534" w:rsidRDefault="005259DF" w:rsidP="00D06E53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Ocean Sid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Run Yuan of Ocean Sid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East of Ta Ying Stree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South of Da Yu Zi</w:t>
            </w:r>
            <w:r w:rsidRPr="00E25534">
              <w:rPr>
                <w:color w:val="000000"/>
                <w:sz w:val="18"/>
                <w:szCs w:val="18"/>
              </w:rPr>
              <w:t xml:space="preserve"> Intersection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 xml:space="preserve">South of </w:t>
            </w:r>
            <w:r w:rsidRPr="00E25534">
              <w:rPr>
                <w:color w:val="000000"/>
                <w:sz w:val="18"/>
                <w:szCs w:val="18"/>
              </w:rPr>
              <w:t>Guang Shun Stree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E25534">
              <w:rPr>
                <w:color w:val="000000"/>
                <w:sz w:val="18"/>
                <w:szCs w:val="18"/>
              </w:rPr>
              <w:t>ast of Fu Tong Stree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Guo Feng Beijing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 xml:space="preserve">Rong Ke Gan Lan </w:t>
            </w:r>
            <w:r w:rsidRPr="00E25534">
              <w:rPr>
                <w:color w:val="000000"/>
                <w:sz w:val="18"/>
                <w:szCs w:val="18"/>
              </w:rPr>
              <w:t>C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ity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West of Bei Xiao H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Hong Tai East Stree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Bei Xiao H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East of Wang Jing Bei Road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color w:val="000000"/>
                <w:sz w:val="18"/>
                <w:szCs w:val="18"/>
              </w:rPr>
              <w:t>G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 xml:space="preserve">uangze </w:t>
            </w:r>
            <w:r w:rsidRPr="00E25534">
              <w:rPr>
                <w:color w:val="000000"/>
                <w:sz w:val="18"/>
                <w:szCs w:val="18"/>
              </w:rPr>
              <w:t>Road</w:t>
            </w:r>
          </w:p>
        </w:tc>
        <w:tc>
          <w:tcPr>
            <w:tcW w:w="940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32.72</w:t>
            </w:r>
          </w:p>
        </w:tc>
        <w:tc>
          <w:tcPr>
            <w:tcW w:w="732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</w:tr>
      <w:tr w:rsidR="005259DF" w:rsidRPr="00E25534" w:rsidTr="00D06E53">
        <w:trPr>
          <w:trHeight w:val="255"/>
          <w:jc w:val="center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nd bus</w:t>
            </w:r>
          </w:p>
        </w:tc>
        <w:tc>
          <w:tcPr>
            <w:tcW w:w="2907" w:type="pct"/>
            <w:shd w:val="clear" w:color="auto" w:fill="auto"/>
            <w:noWrap/>
            <w:vAlign w:val="center"/>
          </w:tcPr>
          <w:p w:rsidR="005259DF" w:rsidRPr="00E25534" w:rsidRDefault="005259DF" w:rsidP="00D06E53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Ocean Sid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Sm</w:t>
            </w:r>
            <w:r w:rsidRPr="00E25534">
              <w:rPr>
                <w:color w:val="000000"/>
                <w:sz w:val="18"/>
                <w:szCs w:val="18"/>
              </w:rPr>
              <w:t>a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ll Templ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West of Shuang Qiao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South of Da Yu Zi</w:t>
            </w:r>
            <w:r w:rsidRPr="00E25534">
              <w:rPr>
                <w:color w:val="000000"/>
                <w:sz w:val="18"/>
                <w:szCs w:val="18"/>
              </w:rPr>
              <w:t xml:space="preserve"> Intersection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E25534">
              <w:rPr>
                <w:color w:val="000000"/>
                <w:sz w:val="18"/>
                <w:szCs w:val="18"/>
              </w:rPr>
              <w:t>ast of Fu Tong Stree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West of Bei Xiao H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color w:val="000000"/>
                <w:sz w:val="18"/>
                <w:szCs w:val="18"/>
              </w:rPr>
              <w:t>G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 xml:space="preserve">uangze </w:t>
            </w:r>
            <w:r w:rsidRPr="00E25534">
              <w:rPr>
                <w:color w:val="000000"/>
                <w:sz w:val="18"/>
                <w:szCs w:val="18"/>
              </w:rPr>
              <w:t>Road</w:t>
            </w:r>
          </w:p>
        </w:tc>
        <w:tc>
          <w:tcPr>
            <w:tcW w:w="940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732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</w:tr>
      <w:tr w:rsidR="005259DF" w:rsidRPr="00E25534" w:rsidTr="00D06E53">
        <w:trPr>
          <w:trHeight w:val="255"/>
          <w:jc w:val="center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rd bus</w:t>
            </w:r>
          </w:p>
        </w:tc>
        <w:tc>
          <w:tcPr>
            <w:tcW w:w="2907" w:type="pct"/>
            <w:shd w:val="clear" w:color="auto" w:fill="auto"/>
            <w:noWrap/>
            <w:vAlign w:val="center"/>
          </w:tcPr>
          <w:p w:rsidR="005259DF" w:rsidRPr="00E25534" w:rsidRDefault="005259DF" w:rsidP="00D06E53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East of Chaoyang Mong Kok Distric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Hua Yu Yuan of Ocean Sid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 xml:space="preserve">South of </w:t>
            </w:r>
            <w:r w:rsidRPr="00E25534">
              <w:rPr>
                <w:color w:val="000000"/>
                <w:sz w:val="18"/>
                <w:szCs w:val="18"/>
              </w:rPr>
              <w:t>Guang Shun Stree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West of Bei Xiao H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color w:val="000000"/>
                <w:sz w:val="18"/>
                <w:szCs w:val="18"/>
              </w:rPr>
              <w:t>G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 xml:space="preserve">uangze </w:t>
            </w:r>
            <w:r w:rsidRPr="00E25534">
              <w:rPr>
                <w:color w:val="000000"/>
                <w:sz w:val="18"/>
                <w:szCs w:val="18"/>
              </w:rPr>
              <w:t>Road</w:t>
            </w:r>
          </w:p>
        </w:tc>
        <w:tc>
          <w:tcPr>
            <w:tcW w:w="940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23.47</w:t>
            </w:r>
          </w:p>
        </w:tc>
        <w:tc>
          <w:tcPr>
            <w:tcW w:w="732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</w:tr>
      <w:tr w:rsidR="005259DF" w:rsidRPr="00E25534" w:rsidTr="00D06E53">
        <w:trPr>
          <w:trHeight w:val="255"/>
          <w:jc w:val="center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th bus</w:t>
            </w:r>
          </w:p>
        </w:tc>
        <w:tc>
          <w:tcPr>
            <w:tcW w:w="2907" w:type="pct"/>
            <w:shd w:val="clear" w:color="auto" w:fill="auto"/>
            <w:noWrap/>
            <w:vAlign w:val="center"/>
          </w:tcPr>
          <w:p w:rsidR="005259DF" w:rsidRPr="00E25534" w:rsidRDefault="005259DF" w:rsidP="00D06E53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East of Chaoyang Mong Kok Distric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color w:val="000000"/>
                <w:sz w:val="18"/>
                <w:szCs w:val="18"/>
              </w:rPr>
              <w:t>Ocean Sid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Wang Ye Fen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Guo Feng Beijing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Hong Tai East Stree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East of Wang Jing Bei Road</w:t>
            </w:r>
          </w:p>
        </w:tc>
        <w:tc>
          <w:tcPr>
            <w:tcW w:w="940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732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</w:tr>
      <w:tr w:rsidR="005259DF" w:rsidRPr="00E25534" w:rsidTr="00D06E53">
        <w:trPr>
          <w:trHeight w:val="255"/>
          <w:jc w:val="center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th bus</w:t>
            </w:r>
          </w:p>
        </w:tc>
        <w:tc>
          <w:tcPr>
            <w:tcW w:w="2907" w:type="pct"/>
            <w:shd w:val="clear" w:color="auto" w:fill="auto"/>
            <w:noWrap/>
            <w:vAlign w:val="center"/>
          </w:tcPr>
          <w:p w:rsidR="005259DF" w:rsidRPr="00E25534" w:rsidRDefault="005259DF" w:rsidP="00D06E53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Sm</w:t>
            </w:r>
            <w:r w:rsidRPr="00E25534">
              <w:rPr>
                <w:color w:val="000000"/>
                <w:sz w:val="18"/>
                <w:szCs w:val="18"/>
              </w:rPr>
              <w:t>a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ll Temple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 xml:space="preserve">South of </w:t>
            </w:r>
            <w:r w:rsidRPr="00E25534">
              <w:rPr>
                <w:color w:val="000000"/>
                <w:sz w:val="18"/>
                <w:szCs w:val="18"/>
              </w:rPr>
              <w:t>Guang Shun Street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>Guo Feng Beijing</w:t>
            </w: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→</w:t>
            </w:r>
            <w:r w:rsidRPr="00E25534">
              <w:rPr>
                <w:color w:val="000000"/>
                <w:sz w:val="18"/>
                <w:szCs w:val="18"/>
              </w:rPr>
              <w:t>G</w:t>
            </w:r>
            <w:r w:rsidRPr="00E25534">
              <w:rPr>
                <w:rFonts w:hint="eastAsia"/>
                <w:color w:val="000000"/>
                <w:sz w:val="18"/>
                <w:szCs w:val="18"/>
              </w:rPr>
              <w:t xml:space="preserve">uangze </w:t>
            </w:r>
            <w:r w:rsidRPr="00E25534">
              <w:rPr>
                <w:color w:val="000000"/>
                <w:sz w:val="18"/>
                <w:szCs w:val="18"/>
              </w:rPr>
              <w:t>Road</w:t>
            </w:r>
          </w:p>
        </w:tc>
        <w:tc>
          <w:tcPr>
            <w:tcW w:w="940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2" w:type="pct"/>
            <w:vAlign w:val="center"/>
          </w:tcPr>
          <w:p w:rsidR="005259DF" w:rsidRPr="00E25534" w:rsidRDefault="005259D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2E9" w:rsidRDefault="007612E9" w:rsidP="005259DF">
      <w:r>
        <w:separator/>
      </w:r>
    </w:p>
  </w:endnote>
  <w:endnote w:type="continuationSeparator" w:id="0">
    <w:p w:rsidR="007612E9" w:rsidRDefault="007612E9" w:rsidP="00525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2E9" w:rsidRDefault="007612E9" w:rsidP="005259DF">
      <w:r>
        <w:separator/>
      </w:r>
    </w:p>
  </w:footnote>
  <w:footnote w:type="continuationSeparator" w:id="0">
    <w:p w:rsidR="007612E9" w:rsidRDefault="007612E9" w:rsidP="00525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F3A"/>
    <w:rsid w:val="005259DF"/>
    <w:rsid w:val="00704F3A"/>
    <w:rsid w:val="007612E9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B28510-4CD3-4E7E-A2FA-C0A6D3405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59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9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9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9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8:00Z</dcterms:created>
  <dcterms:modified xsi:type="dcterms:W3CDTF">2017-12-08T13:38:00Z</dcterms:modified>
</cp:coreProperties>
</file>